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671"/>
        <w:tblW w:w="91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0"/>
        <w:gridCol w:w="576"/>
        <w:gridCol w:w="1016"/>
        <w:gridCol w:w="1003"/>
        <w:gridCol w:w="1230"/>
        <w:gridCol w:w="1616"/>
        <w:gridCol w:w="1003"/>
        <w:gridCol w:w="1176"/>
      </w:tblGrid>
      <w:tr w:rsidR="00FE5604" w:rsidRPr="001D70E3" w14:paraId="3E2EB7D0" w14:textId="77777777" w:rsidTr="00D84B87">
        <w:trPr>
          <w:trHeight w:val="883"/>
        </w:trPr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005F7" w14:textId="77777777" w:rsidR="00FE5604" w:rsidRPr="001D70E3" w:rsidRDefault="00FE5604" w:rsidP="001D70E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1AFD8" w14:textId="77777777" w:rsidR="00FE5604" w:rsidRPr="001D70E3" w:rsidRDefault="00FE5604" w:rsidP="001D70E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3C682" w14:textId="77777777" w:rsidR="00FE5604" w:rsidRPr="001D70E3" w:rsidRDefault="00FE5604" w:rsidP="001D70E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36FA5" w14:textId="77777777" w:rsidR="00FE5604" w:rsidRPr="001D70E3" w:rsidRDefault="00FE5604" w:rsidP="001D70E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isolates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F080D" w14:textId="7DA5A9E7" w:rsidR="00FE5604" w:rsidRPr="001D70E3" w:rsidRDefault="00FE5604" w:rsidP="001D70E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psityper</w:t>
            </w: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49EE9" w14:textId="5774054B" w:rsidR="00FE5604" w:rsidRPr="001D70E3" w:rsidRDefault="00FE5604" w:rsidP="001D70E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59972887"/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rifugation</w:t>
            </w:r>
            <w:bookmarkEnd w:id="0"/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10F5D" w14:textId="18FBEA30" w:rsidR="00FE5604" w:rsidRPr="001D70E3" w:rsidRDefault="00FE5604" w:rsidP="001D70E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-house Saponin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7178A" w14:textId="77777777" w:rsidR="00FE5604" w:rsidRPr="001D70E3" w:rsidRDefault="00FE5604" w:rsidP="001D70E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59972912"/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sis-extraction</w:t>
            </w:r>
            <w:bookmarkEnd w:id="1"/>
          </w:p>
        </w:tc>
      </w:tr>
      <w:tr w:rsidR="00FE5604" w:rsidRPr="001D70E3" w14:paraId="08F47870" w14:textId="77777777" w:rsidTr="00D84B87">
        <w:trPr>
          <w:trHeight w:val="831"/>
        </w:trPr>
        <w:tc>
          <w:tcPr>
            <w:tcW w:w="15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E869F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Pan, H. W., et al.</w:t>
            </w:r>
          </w:p>
        </w:tc>
        <w:tc>
          <w:tcPr>
            <w:tcW w:w="5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F565B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0BDAD" w14:textId="1F654AD8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0BA93672" w14:textId="3AC7D5E3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A676A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  <w:p w14:paraId="3F7E4097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0AB8F" w14:textId="5C9710DD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26A77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AFEB7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AA81F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88.89%</w:t>
            </w:r>
          </w:p>
          <w:p w14:paraId="31E067A2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92.98%</w:t>
            </w:r>
          </w:p>
        </w:tc>
      </w:tr>
      <w:tr w:rsidR="00FE5604" w:rsidRPr="001D70E3" w14:paraId="71452C50" w14:textId="77777777" w:rsidTr="00D84B87">
        <w:trPr>
          <w:trHeight w:val="83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D1836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Tsuchida, S., et al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699F2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CB9F3" w14:textId="542C18FF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13565B5F" w14:textId="2DC40622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C18E9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4C5494D6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EA8B0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76.12%</w:t>
            </w:r>
          </w:p>
          <w:p w14:paraId="6FFA44B2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A5BEB" w14:textId="2879C8A6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53EEE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C1458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5604" w:rsidRPr="001D70E3" w14:paraId="679EB8C9" w14:textId="77777777" w:rsidTr="00D84B87">
        <w:trPr>
          <w:trHeight w:val="822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1E9AF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9972819"/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Lin, J. F., et al.</w:t>
            </w:r>
            <w:bookmarkEnd w:id="2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E9259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14DE1" w14:textId="6F6C6DFA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610579CB" w14:textId="793B34FB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E3E68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  <w:p w14:paraId="654CF791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26312" w14:textId="2B84DED2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F8ADF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92.03%</w:t>
            </w:r>
          </w:p>
          <w:p w14:paraId="2C5F64FB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93.89%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1AE19" w14:textId="4EE4B9B5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0E8C5" w14:textId="37B530FE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5604" w:rsidRPr="001D70E3" w14:paraId="0158B92A" w14:textId="77777777" w:rsidTr="00D84B87">
        <w:trPr>
          <w:trHeight w:val="883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3F473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Campigotto, A., et al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5BC2A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06FAD" w14:textId="26FDFF63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70F90035" w14:textId="4CE5CD33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9F295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162C0563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776D7" w14:textId="11C71C39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6E1B6" w14:textId="5AB196B8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DC128" w14:textId="69EFEB0E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804A8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90.63%</w:t>
            </w:r>
          </w:p>
          <w:p w14:paraId="654774CD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93.60%</w:t>
            </w:r>
          </w:p>
        </w:tc>
      </w:tr>
      <w:tr w:rsidR="00FE5604" w:rsidRPr="001D70E3" w14:paraId="6F333ED4" w14:textId="77777777" w:rsidTr="00D84B87">
        <w:trPr>
          <w:trHeight w:val="831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427D2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Azrad, M., et al.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87988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B3E55" w14:textId="61F69CAF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5AB31A3E" w14:textId="6B70D05E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2B4C9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  <w:p w14:paraId="16DE4AF4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E3480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57%</w:t>
            </w:r>
          </w:p>
          <w:p w14:paraId="156105BE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60B70" w14:textId="111A8080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1911E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38%</w:t>
            </w:r>
          </w:p>
          <w:p w14:paraId="3779060A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52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974D1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5604" w:rsidRPr="001D70E3" w14:paraId="2A35B89D" w14:textId="77777777" w:rsidTr="00D84B87">
        <w:trPr>
          <w:trHeight w:val="678"/>
        </w:trPr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E411B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4667B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C1C9B" w14:textId="53175909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  <w:p w14:paraId="6ED22851" w14:textId="41BF857C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1D70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1AC9B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  <w:p w14:paraId="31276F7B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C8BDD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E7062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A23F0" w14:textId="77777777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17AD8" w14:textId="75E8293E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40918" w:rsidRPr="001D70E3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14:paraId="3E825CFA" w14:textId="5F568C18" w:rsidR="00FE5604" w:rsidRPr="001D70E3" w:rsidRDefault="00FE5604" w:rsidP="00395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94.</w:t>
            </w:r>
            <w:r w:rsidR="00140918" w:rsidRPr="001D70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831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</w:tbl>
    <w:p w14:paraId="50F1963E" w14:textId="67E82C25" w:rsidR="00FE5604" w:rsidRPr="00BF1A5F" w:rsidRDefault="00395D8F">
      <w:pPr>
        <w:rPr>
          <w:rFonts w:ascii="Times New Roman" w:hAnsi="Times New Roman" w:cs="Times New Roman"/>
          <w:sz w:val="24"/>
          <w:szCs w:val="24"/>
        </w:rPr>
      </w:pPr>
      <w:bookmarkStart w:id="3" w:name="_Hlk60225634"/>
      <w:r w:rsidRPr="00BF1A5F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393B59" w:rsidRPr="00BF1A5F">
        <w:rPr>
          <w:rFonts w:ascii="Times New Roman" w:hAnsi="Times New Roman" w:cs="Times New Roman"/>
          <w:sz w:val="24"/>
          <w:szCs w:val="24"/>
        </w:rPr>
        <w:t xml:space="preserve">Published reports on </w:t>
      </w:r>
      <w:r w:rsidR="00D928CA">
        <w:rPr>
          <w:rFonts w:ascii="Times New Roman" w:hAnsi="Times New Roman" w:cs="Times New Roman"/>
          <w:sz w:val="24"/>
          <w:szCs w:val="24"/>
        </w:rPr>
        <w:t xml:space="preserve">the </w:t>
      </w:r>
      <w:r w:rsidR="00393B59" w:rsidRPr="00BF1A5F">
        <w:rPr>
          <w:rFonts w:ascii="Times New Roman" w:hAnsi="Times New Roman" w:cs="Times New Roman"/>
          <w:sz w:val="24"/>
          <w:szCs w:val="24"/>
        </w:rPr>
        <w:t>percentage of correct identification by MALDI-TOF MS us</w:t>
      </w:r>
      <w:r w:rsidR="00BB51D8">
        <w:rPr>
          <w:rFonts w:ascii="Times New Roman" w:hAnsi="Times New Roman" w:cs="Times New Roman"/>
          <w:sz w:val="24"/>
          <w:szCs w:val="24"/>
        </w:rPr>
        <w:t xml:space="preserve">ing Sepsityper, centrifugation, </w:t>
      </w:r>
      <w:r w:rsidR="00393B59" w:rsidRPr="00BF1A5F">
        <w:rPr>
          <w:rFonts w:ascii="Times New Roman" w:hAnsi="Times New Roman" w:cs="Times New Roman"/>
          <w:sz w:val="24"/>
          <w:szCs w:val="24"/>
        </w:rPr>
        <w:t>in-house saponin and our method</w:t>
      </w:r>
      <w:r w:rsidR="00393B59">
        <w:rPr>
          <w:rFonts w:ascii="Times New Roman" w:hAnsi="Times New Roman" w:cs="Times New Roman"/>
          <w:sz w:val="24"/>
          <w:szCs w:val="24"/>
        </w:rPr>
        <w:t xml:space="preserve"> (</w:t>
      </w:r>
      <w:r w:rsidR="00393B59" w:rsidRPr="00AA4A61">
        <w:rPr>
          <w:rFonts w:ascii="Times New Roman" w:hAnsi="Times New Roman" w:cs="Times New Roman"/>
          <w:sz w:val="24"/>
          <w:szCs w:val="24"/>
        </w:rPr>
        <w:t>log (score)</w:t>
      </w:r>
      <w:r w:rsidR="00393B59" w:rsidRPr="00AA4A61">
        <w:t xml:space="preserve"> </w:t>
      </w:r>
      <w:r w:rsidR="00393B59" w:rsidRPr="00AA4A61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393B59" w:rsidRPr="00AA4A61">
        <w:rPr>
          <w:rFonts w:ascii="Times New Roman" w:hAnsi="Times New Roman" w:cs="Times New Roman" w:hint="eastAsia"/>
          <w:sz w:val="24"/>
          <w:szCs w:val="24"/>
        </w:rPr>
        <w:t>≥</w:t>
      </w:r>
      <w:r w:rsidR="00393B59" w:rsidRPr="00AA4A61">
        <w:rPr>
          <w:rFonts w:ascii="Times New Roman" w:hAnsi="Times New Roman" w:cs="Times New Roman" w:hint="eastAsia"/>
          <w:sz w:val="24"/>
          <w:szCs w:val="24"/>
        </w:rPr>
        <w:t>1.</w:t>
      </w:r>
      <w:r w:rsidR="00393B59">
        <w:rPr>
          <w:rFonts w:ascii="Times New Roman" w:hAnsi="Times New Roman" w:cs="Times New Roman"/>
          <w:sz w:val="24"/>
          <w:szCs w:val="24"/>
        </w:rPr>
        <w:t>7</w:t>
      </w:r>
      <w:r w:rsidR="00393B59" w:rsidRPr="00AA4A61">
        <w:rPr>
          <w:rFonts w:ascii="Times New Roman" w:hAnsi="Times New Roman" w:cs="Times New Roman"/>
          <w:sz w:val="24"/>
          <w:szCs w:val="24"/>
        </w:rPr>
        <w:t>00</w:t>
      </w:r>
      <w:r w:rsidR="00393B59">
        <w:rPr>
          <w:rFonts w:ascii="Times New Roman" w:hAnsi="Times New Roman" w:cs="Times New Roman"/>
          <w:sz w:val="24"/>
          <w:szCs w:val="24"/>
        </w:rPr>
        <w:t>)</w:t>
      </w:r>
      <w:r w:rsidR="00BB51D8">
        <w:rPr>
          <w:rFonts w:ascii="Times New Roman" w:hAnsi="Times New Roman" w:cs="Times New Roman"/>
          <w:sz w:val="24"/>
          <w:szCs w:val="24"/>
        </w:rPr>
        <w:t>.</w:t>
      </w:r>
    </w:p>
    <w:bookmarkEnd w:id="3"/>
    <w:tbl>
      <w:tblPr>
        <w:tblW w:w="87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3"/>
        <w:gridCol w:w="2140"/>
        <w:gridCol w:w="2015"/>
        <w:gridCol w:w="2016"/>
      </w:tblGrid>
      <w:tr w:rsidR="00FE5604" w:rsidRPr="00BF1A5F" w14:paraId="0F175D68" w14:textId="77777777" w:rsidTr="00FE5604">
        <w:trPr>
          <w:trHeight w:val="333"/>
        </w:trPr>
        <w:tc>
          <w:tcPr>
            <w:tcW w:w="877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76110" w14:textId="77777777" w:rsidR="00395D8F" w:rsidRPr="00BF1A5F" w:rsidRDefault="00395D8F" w:rsidP="00FE56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D2C112" w14:textId="77777777" w:rsidR="001D70E3" w:rsidRDefault="001D70E3" w:rsidP="00FE56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410987" w14:textId="50F2658D" w:rsidR="00FE5604" w:rsidRPr="00BF1A5F" w:rsidRDefault="00FE5604" w:rsidP="00BB51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A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2. </w:t>
            </w:r>
            <w:r w:rsidR="00D928CA" w:rsidRPr="00D81FFC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r w:rsidR="00D928CA" w:rsidRPr="003D5496">
              <w:rPr>
                <w:rFonts w:ascii="Times New Roman" w:hAnsi="Times New Roman" w:cs="Times New Roman"/>
                <w:sz w:val="24"/>
                <w:szCs w:val="24"/>
              </w:rPr>
              <w:t xml:space="preserve"> of four different method</w:t>
            </w:r>
            <w:r w:rsidR="00D928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B51D8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BB51D8" w:rsidRPr="003D5496">
              <w:rPr>
                <w:rFonts w:ascii="Times New Roman" w:hAnsi="Times New Roman" w:cs="Times New Roman"/>
                <w:sz w:val="24"/>
                <w:szCs w:val="24"/>
              </w:rPr>
              <w:t>the cost</w:t>
            </w:r>
            <w:r w:rsidR="00BB51D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B51D8" w:rsidRPr="003D5496">
              <w:rPr>
                <w:rFonts w:ascii="Times New Roman" w:hAnsi="Times New Roman" w:cs="Times New Roman"/>
                <w:sz w:val="24"/>
                <w:szCs w:val="24"/>
              </w:rPr>
              <w:t xml:space="preserve"> time </w:t>
            </w:r>
            <w:r w:rsidR="00BB51D8">
              <w:rPr>
                <w:rFonts w:ascii="Times New Roman" w:hAnsi="Times New Roman" w:cs="Times New Roman"/>
                <w:sz w:val="24"/>
                <w:szCs w:val="24"/>
              </w:rPr>
              <w:t>and amount of broth.</w:t>
            </w:r>
          </w:p>
        </w:tc>
      </w:tr>
      <w:tr w:rsidR="00FE5604" w:rsidRPr="001D70E3" w14:paraId="405E6BD6" w14:textId="77777777" w:rsidTr="00FE5604">
        <w:trPr>
          <w:trHeight w:val="404"/>
        </w:trPr>
        <w:tc>
          <w:tcPr>
            <w:tcW w:w="2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71EB3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16A2F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(minute per test)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3468C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($NZD per test)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775FF" w14:textId="77777777" w:rsidR="004F1C46" w:rsidRDefault="00BB51D8" w:rsidP="00FE56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mount of broth </w:t>
            </w:r>
          </w:p>
          <w:p w14:paraId="6C56288C" w14:textId="3B4515F0" w:rsidR="00FE5604" w:rsidRPr="001D70E3" w:rsidRDefault="00BB51D8" w:rsidP="00FE56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GoBack"/>
            <w:bookmarkEnd w:id="4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l per</w:t>
            </w:r>
            <w:r w:rsidR="00FE5604" w:rsidRPr="001D70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st)</w:t>
            </w:r>
          </w:p>
        </w:tc>
      </w:tr>
      <w:tr w:rsidR="00FE5604" w:rsidRPr="001D70E3" w14:paraId="5E7EA967" w14:textId="77777777" w:rsidTr="00FE5604">
        <w:trPr>
          <w:trHeight w:val="404"/>
        </w:trPr>
        <w:tc>
          <w:tcPr>
            <w:tcW w:w="2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BB6A8" w14:textId="247E3CE4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MALDI Sepsityper kit ™ (</w:t>
            </w:r>
            <w:r w:rsidR="00012138" w:rsidRPr="001D70E3">
              <w:rPr>
                <w:rFonts w:ascii="Times New Roman" w:hAnsi="Times New Roman" w:cs="Times New Roman"/>
                <w:noProof/>
                <w:sz w:val="18"/>
                <w:szCs w:val="18"/>
              </w:rPr>
              <w:t>Yonetani et al., 2016</w:t>
            </w: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AEA34" w14:textId="5F1DB3AB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795F3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$7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04E0B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E5604" w:rsidRPr="001D70E3" w14:paraId="7666F878" w14:textId="77777777" w:rsidTr="00FE5604">
        <w:trPr>
          <w:trHeight w:val="404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5B11B" w14:textId="7737AF31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In-house Saponin method (</w:t>
            </w:r>
            <w:r w:rsidR="00012138" w:rsidRPr="001D70E3">
              <w:rPr>
                <w:rFonts w:ascii="Times New Roman" w:hAnsi="Times New Roman" w:cs="Times New Roman"/>
                <w:noProof/>
                <w:sz w:val="18"/>
                <w:szCs w:val="18"/>
              </w:rPr>
              <w:t>Yonetani et al., 2016</w:t>
            </w: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826BB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2D08A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$0.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71AAC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E5604" w:rsidRPr="001D70E3" w14:paraId="4B902495" w14:textId="77777777" w:rsidTr="00FE5604">
        <w:trPr>
          <w:trHeight w:val="404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71871" w14:textId="6691F42D" w:rsidR="00FE5604" w:rsidRPr="001D70E3" w:rsidRDefault="00D7569E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E5604" w:rsidRPr="001D70E3">
              <w:rPr>
                <w:rFonts w:ascii="Times New Roman" w:hAnsi="Times New Roman" w:cs="Times New Roman"/>
                <w:sz w:val="18"/>
                <w:szCs w:val="18"/>
              </w:rPr>
              <w:t>entrifugation method</w:t>
            </w:r>
          </w:p>
          <w:p w14:paraId="135182D7" w14:textId="23D20A2A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12138" w:rsidRPr="001D70E3">
              <w:rPr>
                <w:rFonts w:ascii="Times New Roman" w:hAnsi="Times New Roman" w:cs="Times New Roman"/>
                <w:noProof/>
                <w:sz w:val="18"/>
                <w:szCs w:val="18"/>
              </w:rPr>
              <w:t>Robinson and Ussher, 2016</w:t>
            </w: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53923" w14:textId="11829D96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30-4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DD50B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$0.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30554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E5604" w:rsidRPr="001D70E3" w14:paraId="1DA35812" w14:textId="77777777" w:rsidTr="00FE5604">
        <w:trPr>
          <w:trHeight w:val="308"/>
        </w:trPr>
        <w:tc>
          <w:tcPr>
            <w:tcW w:w="2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84364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Our metho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E364F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10-2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64C97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$0.1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5192B" w14:textId="77777777" w:rsidR="00FE5604" w:rsidRPr="001D70E3" w:rsidRDefault="00FE5604" w:rsidP="00FE56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0E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</w:tbl>
    <w:p w14:paraId="4E6814BB" w14:textId="77777777" w:rsidR="00FE5604" w:rsidRPr="001D70E3" w:rsidRDefault="00FE5604">
      <w:pPr>
        <w:rPr>
          <w:rFonts w:ascii="Times New Roman" w:hAnsi="Times New Roman" w:cs="Times New Roman"/>
          <w:sz w:val="18"/>
          <w:szCs w:val="18"/>
        </w:rPr>
      </w:pPr>
    </w:p>
    <w:sectPr w:rsidR="00FE5604" w:rsidRPr="001D7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E24B8" w14:textId="77777777" w:rsidR="00575A19" w:rsidRDefault="00575A19" w:rsidP="00140918">
      <w:r>
        <w:separator/>
      </w:r>
    </w:p>
  </w:endnote>
  <w:endnote w:type="continuationSeparator" w:id="0">
    <w:p w14:paraId="4C6D690C" w14:textId="77777777" w:rsidR="00575A19" w:rsidRDefault="00575A19" w:rsidP="00140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9D2CA5" w14:textId="77777777" w:rsidR="00575A19" w:rsidRDefault="00575A19" w:rsidP="00140918">
      <w:r>
        <w:separator/>
      </w:r>
    </w:p>
  </w:footnote>
  <w:footnote w:type="continuationSeparator" w:id="0">
    <w:p w14:paraId="7D8CFF99" w14:textId="77777777" w:rsidR="00575A19" w:rsidRDefault="00575A19" w:rsidP="00140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604"/>
    <w:rsid w:val="00012138"/>
    <w:rsid w:val="0001215A"/>
    <w:rsid w:val="000E487D"/>
    <w:rsid w:val="00140918"/>
    <w:rsid w:val="001D70E3"/>
    <w:rsid w:val="002E5126"/>
    <w:rsid w:val="00393B59"/>
    <w:rsid w:val="00395D8F"/>
    <w:rsid w:val="004263F2"/>
    <w:rsid w:val="004F1C46"/>
    <w:rsid w:val="00575A19"/>
    <w:rsid w:val="00852FA0"/>
    <w:rsid w:val="009C2B45"/>
    <w:rsid w:val="00AA4A61"/>
    <w:rsid w:val="00BB51D8"/>
    <w:rsid w:val="00BF1A5F"/>
    <w:rsid w:val="00D7569E"/>
    <w:rsid w:val="00D84B87"/>
    <w:rsid w:val="00D928CA"/>
    <w:rsid w:val="00E346C8"/>
    <w:rsid w:val="00E435CA"/>
    <w:rsid w:val="00F831DD"/>
    <w:rsid w:val="00FE5604"/>
    <w:rsid w:val="00FF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2319E"/>
  <w15:chartTrackingRefBased/>
  <w15:docId w15:val="{BB39AAAF-A56A-49E0-978E-8651F413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9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91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4A6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4A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6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day</dc:creator>
  <cp:keywords/>
  <dc:description/>
  <cp:lastModifiedBy>Jiang CH</cp:lastModifiedBy>
  <cp:revision>15</cp:revision>
  <dcterms:created xsi:type="dcterms:W3CDTF">2020-07-30T16:14:00Z</dcterms:created>
  <dcterms:modified xsi:type="dcterms:W3CDTF">2021-03-04T11:56:00Z</dcterms:modified>
</cp:coreProperties>
</file>